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860" w:rsidRPr="00B41C36" w:rsidRDefault="005B4860" w:rsidP="005B4860">
      <w:pPr>
        <w:spacing w:after="0" w:line="360" w:lineRule="auto"/>
        <w:outlineLvl w:val="0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</w:pPr>
      <w:proofErr w:type="gramStart"/>
      <w:r w:rsidRPr="00B41C36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>Supplemental Table S1</w:t>
      </w:r>
      <w:r w:rsidRPr="00B41C36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proofErr w:type="gramEnd"/>
      <w:r w:rsidRPr="00B41C36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eastAsia="en-US"/>
        </w:rPr>
        <w:t xml:space="preserve"> Risk factors for 60-day mortality in Boston cohort</w:t>
      </w:r>
    </w:p>
    <w:tbl>
      <w:tblPr>
        <w:tblW w:w="14369" w:type="dxa"/>
        <w:tblInd w:w="93" w:type="dxa"/>
        <w:tblLook w:val="04A0" w:firstRow="1" w:lastRow="0" w:firstColumn="1" w:lastColumn="0" w:noHBand="0" w:noVBand="1"/>
      </w:tblPr>
      <w:tblGrid>
        <w:gridCol w:w="1083"/>
        <w:gridCol w:w="769"/>
        <w:gridCol w:w="1853"/>
        <w:gridCol w:w="90"/>
        <w:gridCol w:w="120"/>
        <w:gridCol w:w="690"/>
        <w:gridCol w:w="1080"/>
        <w:gridCol w:w="1510"/>
        <w:gridCol w:w="1012"/>
        <w:gridCol w:w="640"/>
        <w:gridCol w:w="798"/>
        <w:gridCol w:w="1122"/>
        <w:gridCol w:w="1578"/>
        <w:gridCol w:w="1012"/>
        <w:gridCol w:w="1012"/>
      </w:tblGrid>
      <w:tr w:rsidR="005B4860" w:rsidRPr="005B4860" w:rsidTr="005B4860">
        <w:trPr>
          <w:trHeight w:val="330"/>
        </w:trPr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6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502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RD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451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n-ARDS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ll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eat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5% surviv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otal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eat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5% survival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p</w:t>
            </w:r>
          </w:p>
        </w:tc>
      </w:tr>
      <w:tr w:rsidR="005B4860" w:rsidRPr="005B4860" w:rsidTr="005B4860">
        <w:trPr>
          <w:trHeight w:val="330"/>
        </w:trPr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gramStart"/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</w:t>
            </w:r>
            <w:proofErr w:type="gramEnd"/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%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ay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gramStart"/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</w:t>
            </w:r>
            <w:proofErr w:type="gramEnd"/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ay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58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2 (3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1 (2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2 (3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8 (2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</w:tr>
      <w:tr w:rsidR="00DE41A3" w:rsidRPr="005B4860" w:rsidTr="004D6CEF">
        <w:trPr>
          <w:trHeight w:val="315"/>
        </w:trPr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41A3" w:rsidRPr="005B4860" w:rsidRDefault="00DE41A3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moking statu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DE41A3" w:rsidRPr="005B4860" w:rsidRDefault="00DE41A3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41A3" w:rsidRPr="005B4860" w:rsidRDefault="00DE41A3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41A3" w:rsidRPr="005B4860" w:rsidRDefault="00DE41A3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41A3" w:rsidRPr="005B4860" w:rsidRDefault="00DE41A3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41A3" w:rsidRPr="005B4860" w:rsidRDefault="00DE41A3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41A3" w:rsidRPr="005B4860" w:rsidRDefault="00DE41A3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41A3" w:rsidRPr="005B4860" w:rsidRDefault="00DE41A3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41A3" w:rsidRPr="005B4860" w:rsidRDefault="00DE41A3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41A3" w:rsidRPr="005B4860" w:rsidRDefault="00DE41A3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41A3" w:rsidRPr="005B4860" w:rsidRDefault="00DE41A3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DE41A3" w:rsidRPr="005B4860" w:rsidRDefault="00DE41A3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7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n-smoker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8 (3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6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0 (2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moker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3 (2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 (1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iabetes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5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n-diabeti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0 (3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7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0 (2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5B4860" w:rsidRPr="005B4860" w:rsidTr="005B4860">
        <w:trPr>
          <w:trHeight w:val="33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6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iabeti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3 (37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2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7 (23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8207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Baseline severity of illness (1st 24 hours of ICU admission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39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PACHE I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</w:tr>
      <w:tr w:rsidR="005B4860" w:rsidRPr="005B4860" w:rsidTr="005B4860">
        <w:trPr>
          <w:trHeight w:val="315"/>
        </w:trPr>
        <w:tc>
          <w:tcPr>
            <w:tcW w:w="46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ystolic blood pres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5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≥90 </w:t>
            </w:r>
            <w:proofErr w:type="spellStart"/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mH</w:t>
            </w:r>
            <w:proofErr w:type="spellEnd"/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3 (3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7 (1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DE4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&lt;90 </w:t>
            </w:r>
            <w:proofErr w:type="spellStart"/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mH</w:t>
            </w:r>
            <w:proofErr w:type="spellEnd"/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1 (3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2 (2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3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eart rat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3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≤100 beats/min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6 (3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6 (1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gt;100 beats/min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5 (3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3 (2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5B4860" w:rsidRPr="005B4860" w:rsidTr="005B4860">
        <w:trPr>
          <w:trHeight w:val="315"/>
        </w:trPr>
        <w:tc>
          <w:tcPr>
            <w:tcW w:w="3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espiratory rat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02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≤30 breaths/min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4 (3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4 (2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gt;30 breaths/min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7 (4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5 (2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3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reatinin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≤2.0 mg/L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6 (3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7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7 (1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gt;2.0 mg/L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8 (4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2 (3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Bilirubin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 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≤2.0 mg/</w:t>
            </w:r>
            <w:proofErr w:type="spellStart"/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L</w:t>
            </w:r>
            <w:proofErr w:type="spellEnd"/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9 (3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7 (2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gt;2.0 mg/</w:t>
            </w:r>
            <w:proofErr w:type="spellStart"/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L</w:t>
            </w:r>
            <w:proofErr w:type="spellEnd"/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5 (5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1 (3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3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hrombocytopenia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</w:tr>
      <w:tr w:rsidR="005B4860" w:rsidRPr="005B4860" w:rsidTr="005B4860">
        <w:trPr>
          <w:trHeight w:val="37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gt;80×10</w:t>
            </w: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9</w:t>
            </w: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/L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5 (3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1 (2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5B4860" w:rsidRPr="005B4860" w:rsidTr="005B4860">
        <w:trPr>
          <w:trHeight w:val="37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≤80×10</w:t>
            </w: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9</w:t>
            </w: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/L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8 (5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8 (3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lbumin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22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≥25 g/</w:t>
            </w:r>
            <w:proofErr w:type="spellStart"/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L</w:t>
            </w:r>
            <w:proofErr w:type="spellEnd"/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9 (3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6 (2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3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25 g/</w:t>
            </w:r>
            <w:proofErr w:type="spellStart"/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L</w:t>
            </w:r>
            <w:proofErr w:type="spellEnd"/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3 (40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4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1 (27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568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Predisposing conditions for ARD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epsis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4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 sepsi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 (2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 (1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epsi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7 (3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5 (2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3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eptic shock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54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 septic shock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3 (3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 (2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eptic shock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1 (3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1 (2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5B4860" w:rsidRPr="005B4860" w:rsidTr="005B4860">
        <w:trPr>
          <w:trHeight w:val="315"/>
        </w:trPr>
        <w:tc>
          <w:tcPr>
            <w:tcW w:w="3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neumonia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8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 pneumonia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1 (3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2 (2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neumonia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3 (3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7 (2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3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creatiti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35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 pancreatit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ncreatiti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rauma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0.0001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 trauma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0 (3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8 (2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rauma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 (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 (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46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ultiple transfus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06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 multiple transfusion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8 (3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7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9 (2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Multiple transfusions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 (3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 (2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5B4860" w:rsidRPr="005B4860" w:rsidTr="005B4860">
        <w:trPr>
          <w:trHeight w:val="315"/>
        </w:trPr>
        <w:tc>
          <w:tcPr>
            <w:tcW w:w="37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spiratio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05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2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o aspiratio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3 (3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4 (2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 </w:t>
            </w:r>
          </w:p>
        </w:tc>
        <w:tc>
          <w:tcPr>
            <w:tcW w:w="2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spiration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1 (4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 (3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B4860" w:rsidRPr="005B4860" w:rsidTr="005B4860">
        <w:trPr>
          <w:trHeight w:val="315"/>
        </w:trPr>
        <w:tc>
          <w:tcPr>
            <w:tcW w:w="37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lmonary injury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9</w:t>
            </w:r>
          </w:p>
        </w:tc>
      </w:tr>
      <w:tr w:rsidR="005B4860" w:rsidRPr="005B4860" w:rsidTr="005B4860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irect pulmonary injury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7 (3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6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1 (2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5B4860" w:rsidRPr="005B4860" w:rsidTr="005B4860">
        <w:trPr>
          <w:trHeight w:val="330"/>
        </w:trPr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5B4860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7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xternal pulmonary injury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7 (34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4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8 (23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860" w:rsidRPr="005B4860" w:rsidRDefault="005B4860" w:rsidP="005B4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5B4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</w:tbl>
    <w:p w:rsidR="00DE41A3" w:rsidRPr="00B41C36" w:rsidRDefault="00DE41A3" w:rsidP="00DE41A3">
      <w:pPr>
        <w:spacing w:after="0"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B41C36">
        <w:rPr>
          <w:rFonts w:ascii="Times New Roman" w:hAnsi="Times New Roman" w:cs="Times New Roman"/>
          <w:bCs/>
          <w:iCs/>
          <w:sz w:val="24"/>
          <w:szCs w:val="24"/>
        </w:rPr>
        <w:t>ARDS=acute respiratory distress syndrome; APACHE=Acute Physiology and Chronic Health Evaluation; ICU=intensive care unit</w:t>
      </w:r>
    </w:p>
    <w:p w:rsidR="00A50C0C" w:rsidRDefault="00A50C0C">
      <w:bookmarkStart w:id="0" w:name="_GoBack"/>
      <w:bookmarkEnd w:id="0"/>
    </w:p>
    <w:sectPr w:rsidR="00A50C0C" w:rsidSect="005B48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860"/>
    <w:rsid w:val="005B4860"/>
    <w:rsid w:val="00A50C0C"/>
    <w:rsid w:val="00DE4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86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86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25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3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PH IT</dc:creator>
  <cp:keywords/>
  <dc:description/>
  <cp:lastModifiedBy>HSPH IT</cp:lastModifiedBy>
  <cp:revision>1</cp:revision>
  <dcterms:created xsi:type="dcterms:W3CDTF">2014-03-18T19:30:00Z</dcterms:created>
  <dcterms:modified xsi:type="dcterms:W3CDTF">2014-03-18T19:43:00Z</dcterms:modified>
</cp:coreProperties>
</file>